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2CBA4A" w14:textId="77777777" w:rsidR="00D445E1" w:rsidRPr="00857484" w:rsidRDefault="00D445E1" w:rsidP="00D445E1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85748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1 </w:t>
      </w:r>
      <w:proofErr w:type="spellStart"/>
      <w:r w:rsidRPr="0085748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</w:t>
      </w:r>
      <w:proofErr w:type="spellEnd"/>
      <w:r w:rsidRPr="0085748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The </w:t>
      </w:r>
      <w:proofErr w:type="spellStart"/>
      <w:r w:rsidRPr="0085748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talian</w:t>
      </w:r>
      <w:proofErr w:type="spellEnd"/>
      <w:r w:rsidRPr="0085748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85748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ensory</w:t>
      </w:r>
      <w:proofErr w:type="spellEnd"/>
      <w:r w:rsidRPr="0085748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85748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Habituation</w:t>
      </w:r>
      <w:proofErr w:type="spellEnd"/>
      <w:r w:rsidRPr="0085748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85748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Questionnaire</w:t>
      </w:r>
      <w:proofErr w:type="spellEnd"/>
      <w:r w:rsidRPr="0085748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(</w:t>
      </w:r>
      <w:r w:rsidRPr="00857484">
        <w:rPr>
          <w:rFonts w:ascii="Times New Roman" w:eastAsia="Times New Roman" w:hAnsi="Times New Roman" w:cs="Times New Roman"/>
          <w:b/>
          <w:sz w:val="24"/>
          <w:szCs w:val="24"/>
        </w:rPr>
        <w:t>S-</w:t>
      </w:r>
      <w:proofErr w:type="spellStart"/>
      <w:r w:rsidRPr="00857484">
        <w:rPr>
          <w:rFonts w:ascii="Times New Roman" w:eastAsia="Times New Roman" w:hAnsi="Times New Roman" w:cs="Times New Roman"/>
          <w:b/>
          <w:sz w:val="24"/>
          <w:szCs w:val="24"/>
        </w:rPr>
        <w:t>Hab</w:t>
      </w:r>
      <w:proofErr w:type="spellEnd"/>
      <w:r w:rsidRPr="00857484">
        <w:rPr>
          <w:rFonts w:ascii="Times New Roman" w:eastAsia="Times New Roman" w:hAnsi="Times New Roman" w:cs="Times New Roman"/>
          <w:b/>
          <w:sz w:val="24"/>
          <w:szCs w:val="24"/>
        </w:rPr>
        <w:t>-Q</w:t>
      </w:r>
      <w:r w:rsidRPr="0085748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). </w:t>
      </w:r>
      <w:r w:rsidRPr="008574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proofErr w:type="spellStart"/>
      <w:r w:rsidRPr="00857484">
        <w:rPr>
          <w:rFonts w:ascii="Times New Roman" w:eastAsia="Times New Roman" w:hAnsi="Times New Roman" w:cs="Times New Roman"/>
          <w:color w:val="000000"/>
          <w:sz w:val="24"/>
          <w:szCs w:val="24"/>
        </w:rPr>
        <w:t>validated</w:t>
      </w:r>
      <w:proofErr w:type="spellEnd"/>
      <w:r w:rsidRPr="0085748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57484">
        <w:rPr>
          <w:rFonts w:ascii="Times New Roman" w:eastAsia="Times New Roman" w:hAnsi="Times New Roman" w:cs="Times New Roman"/>
          <w:color w:val="000000"/>
          <w:sz w:val="24"/>
          <w:szCs w:val="24"/>
        </w:rPr>
        <w:t>questionnaire</w:t>
      </w:r>
      <w:proofErr w:type="spellEnd"/>
      <w:r w:rsidRPr="0085748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85748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</w:p>
    <w:p w14:paraId="36258D99" w14:textId="77777777" w:rsidR="00D11E20" w:rsidRPr="00B23DAC" w:rsidRDefault="003A5574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B23DAC">
        <w:rPr>
          <w:rFonts w:ascii="Times New Roman" w:eastAsia="Times New Roman" w:hAnsi="Times New Roman" w:cs="Times New Roman"/>
          <w:i/>
          <w:sz w:val="24"/>
          <w:szCs w:val="24"/>
        </w:rPr>
        <w:t>Gli individui differiscono tra di loro nella capacità di adattarsi agli stimoli sensoriali e nel continuare a svolgere le proprie attività in presenza di un particolare stimolo. In questo questionario le viene chiesto di pensare quanto tempo le serve per abituarsi a stimoli diversi.</w:t>
      </w:r>
    </w:p>
    <w:tbl>
      <w:tblPr>
        <w:tblStyle w:val="6"/>
        <w:tblW w:w="9972" w:type="dxa"/>
        <w:tblInd w:w="-1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980"/>
        <w:gridCol w:w="1276"/>
        <w:gridCol w:w="1275"/>
        <w:gridCol w:w="1157"/>
        <w:gridCol w:w="1284"/>
      </w:tblGrid>
      <w:tr w:rsidR="00D11E20" w:rsidRPr="00B23DAC" w14:paraId="64AEC6B6" w14:textId="77777777">
        <w:trPr>
          <w:trHeight w:val="224"/>
        </w:trPr>
        <w:tc>
          <w:tcPr>
            <w:tcW w:w="4980" w:type="dxa"/>
            <w:vAlign w:val="center"/>
          </w:tcPr>
          <w:p w14:paraId="59B5F0AF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33DF5C11" w14:textId="77777777" w:rsidR="00D11E20" w:rsidRPr="00B23DAC" w:rsidRDefault="003A55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ochissimo tempo </w:t>
            </w:r>
          </w:p>
        </w:tc>
        <w:tc>
          <w:tcPr>
            <w:tcW w:w="1275" w:type="dxa"/>
            <w:vAlign w:val="center"/>
          </w:tcPr>
          <w:p w14:paraId="1ADBC0A2" w14:textId="77777777" w:rsidR="00D11E20" w:rsidRPr="00B23DAC" w:rsidRDefault="003A55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oco tempo </w:t>
            </w:r>
          </w:p>
        </w:tc>
        <w:tc>
          <w:tcPr>
            <w:tcW w:w="1157" w:type="dxa"/>
            <w:vAlign w:val="center"/>
          </w:tcPr>
          <w:p w14:paraId="7B79D320" w14:textId="77777777" w:rsidR="00D11E20" w:rsidRPr="00B23DAC" w:rsidRDefault="003A55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molto tempo </w:t>
            </w:r>
          </w:p>
        </w:tc>
        <w:tc>
          <w:tcPr>
            <w:tcW w:w="1284" w:type="dxa"/>
            <w:vAlign w:val="center"/>
          </w:tcPr>
          <w:p w14:paraId="0BA56F62" w14:textId="77777777" w:rsidR="00D11E20" w:rsidRPr="00B23DAC" w:rsidRDefault="003A55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3DAC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moltissimo tempo </w:t>
            </w:r>
          </w:p>
        </w:tc>
      </w:tr>
      <w:tr w:rsidR="00D11E20" w:rsidRPr="00B23DAC" w14:paraId="3935B27D" w14:textId="77777777">
        <w:trPr>
          <w:trHeight w:val="676"/>
        </w:trPr>
        <w:tc>
          <w:tcPr>
            <w:tcW w:w="4980" w:type="dxa"/>
            <w:vAlign w:val="center"/>
          </w:tcPr>
          <w:p w14:paraId="200A123B" w14:textId="77777777" w:rsidR="00D11E20" w:rsidRPr="00B23DAC" w:rsidRDefault="003A557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1" w:hanging="341"/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 mattina per abituarmi alla luce del sole ho bisogno di …</w:t>
            </w:r>
          </w:p>
        </w:tc>
        <w:tc>
          <w:tcPr>
            <w:tcW w:w="1276" w:type="dxa"/>
            <w:vAlign w:val="center"/>
          </w:tcPr>
          <w:p w14:paraId="3D6A1A4E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A7FF702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vAlign w:val="center"/>
          </w:tcPr>
          <w:p w14:paraId="0A33C4F2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vAlign w:val="center"/>
          </w:tcPr>
          <w:p w14:paraId="7F173ABF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11E20" w:rsidRPr="00B23DAC" w14:paraId="0AA3ACEC" w14:textId="77777777">
        <w:trPr>
          <w:trHeight w:val="1013"/>
        </w:trPr>
        <w:tc>
          <w:tcPr>
            <w:tcW w:w="4980" w:type="dxa"/>
            <w:vAlign w:val="center"/>
          </w:tcPr>
          <w:p w14:paraId="5C0D3E0D" w14:textId="77777777" w:rsidR="00D11E20" w:rsidRPr="00B23DAC" w:rsidRDefault="003A557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1" w:hanging="341"/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 concentrarmi sul quello che sto facendo mentre nella stanza è presente un ventilatore rumoroso ho bisogno di …</w:t>
            </w:r>
          </w:p>
        </w:tc>
        <w:tc>
          <w:tcPr>
            <w:tcW w:w="1276" w:type="dxa"/>
            <w:vAlign w:val="center"/>
          </w:tcPr>
          <w:p w14:paraId="03124DFF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046D7DF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vAlign w:val="center"/>
          </w:tcPr>
          <w:p w14:paraId="68D4749B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vAlign w:val="center"/>
          </w:tcPr>
          <w:p w14:paraId="398A531F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11E20" w:rsidRPr="00B23DAC" w14:paraId="70A5AED6" w14:textId="77777777">
        <w:trPr>
          <w:trHeight w:val="1167"/>
        </w:trPr>
        <w:tc>
          <w:tcPr>
            <w:tcW w:w="4980" w:type="dxa"/>
            <w:vAlign w:val="center"/>
          </w:tcPr>
          <w:p w14:paraId="442D9959" w14:textId="77777777" w:rsidR="00D11E20" w:rsidRPr="00B23DAC" w:rsidRDefault="003A557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1" w:hanging="341"/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nuo a sentire il contatto con orologio/anello/cappello/occhiali da sole/collana sulla mia pelle ogni volta che li indosso per…</w:t>
            </w:r>
          </w:p>
        </w:tc>
        <w:tc>
          <w:tcPr>
            <w:tcW w:w="1276" w:type="dxa"/>
            <w:vAlign w:val="center"/>
          </w:tcPr>
          <w:p w14:paraId="2460CD57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0B24C90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vAlign w:val="center"/>
          </w:tcPr>
          <w:p w14:paraId="432FEE81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vAlign w:val="center"/>
          </w:tcPr>
          <w:p w14:paraId="20DD9B90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11E20" w:rsidRPr="00B23DAC" w14:paraId="611AAAEC" w14:textId="77777777">
        <w:trPr>
          <w:trHeight w:val="646"/>
        </w:trPr>
        <w:tc>
          <w:tcPr>
            <w:tcW w:w="4980" w:type="dxa"/>
            <w:vAlign w:val="center"/>
          </w:tcPr>
          <w:p w14:paraId="1F314B8B" w14:textId="77777777" w:rsidR="00D11E20" w:rsidRPr="00B23DAC" w:rsidRDefault="003A557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1" w:hanging="341"/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ndo la luce di una stanza è troppo forte non riesco a leggere per …</w:t>
            </w:r>
          </w:p>
        </w:tc>
        <w:tc>
          <w:tcPr>
            <w:tcW w:w="1276" w:type="dxa"/>
            <w:vAlign w:val="center"/>
          </w:tcPr>
          <w:p w14:paraId="412BDA74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A686E81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vAlign w:val="center"/>
          </w:tcPr>
          <w:p w14:paraId="236426F4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vAlign w:val="center"/>
          </w:tcPr>
          <w:p w14:paraId="54371B2F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11E20" w:rsidRPr="00B23DAC" w14:paraId="1874A7B7" w14:textId="77777777">
        <w:trPr>
          <w:trHeight w:val="851"/>
        </w:trPr>
        <w:tc>
          <w:tcPr>
            <w:tcW w:w="4980" w:type="dxa"/>
            <w:vAlign w:val="center"/>
          </w:tcPr>
          <w:p w14:paraId="571BF933" w14:textId="77777777" w:rsidR="00D11E20" w:rsidRPr="00B23DAC" w:rsidRDefault="003A557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1" w:hanging="341"/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po che qualcuno mi tocca riesco a sentire il punto dove sono stato toccato sul mio corpo per …</w:t>
            </w:r>
          </w:p>
        </w:tc>
        <w:tc>
          <w:tcPr>
            <w:tcW w:w="1276" w:type="dxa"/>
            <w:vAlign w:val="center"/>
          </w:tcPr>
          <w:p w14:paraId="6733EEB8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E59F6D7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vAlign w:val="center"/>
          </w:tcPr>
          <w:p w14:paraId="6C5F6274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vAlign w:val="center"/>
          </w:tcPr>
          <w:p w14:paraId="2250FFDE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11E20" w:rsidRPr="00B23DAC" w14:paraId="2A812831" w14:textId="77777777">
        <w:trPr>
          <w:trHeight w:val="974"/>
        </w:trPr>
        <w:tc>
          <w:tcPr>
            <w:tcW w:w="4980" w:type="dxa"/>
            <w:vAlign w:val="center"/>
          </w:tcPr>
          <w:p w14:paraId="4E52D692" w14:textId="7A381010" w:rsidR="00D11E20" w:rsidRPr="00B23DAC" w:rsidRDefault="003A557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1" w:hanging="341"/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po essere andato dal parrucchiere continuo a sentire pezzi di capelli sul mio collo</w:t>
            </w:r>
            <w:r w:rsidR="001B63F8"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che quando non ce ne sono più</w:t>
            </w:r>
            <w:r w:rsidR="001B63F8"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 …</w:t>
            </w:r>
          </w:p>
        </w:tc>
        <w:tc>
          <w:tcPr>
            <w:tcW w:w="1276" w:type="dxa"/>
            <w:vAlign w:val="center"/>
          </w:tcPr>
          <w:p w14:paraId="5AFE76A1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F19E54A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vAlign w:val="center"/>
          </w:tcPr>
          <w:p w14:paraId="4F7E29D0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vAlign w:val="center"/>
          </w:tcPr>
          <w:p w14:paraId="3616F9FD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11E20" w:rsidRPr="00B23DAC" w14:paraId="0D1CED03" w14:textId="77777777">
        <w:trPr>
          <w:trHeight w:val="584"/>
        </w:trPr>
        <w:tc>
          <w:tcPr>
            <w:tcW w:w="4980" w:type="dxa"/>
            <w:vAlign w:val="center"/>
          </w:tcPr>
          <w:p w14:paraId="37EFAC01" w14:textId="77777777" w:rsidR="00D11E20" w:rsidRPr="00B23DAC" w:rsidRDefault="003A557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1" w:hanging="341"/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riesco a sostenere la conversazione se qualcuno mi tocca mentre parla per …</w:t>
            </w:r>
          </w:p>
        </w:tc>
        <w:tc>
          <w:tcPr>
            <w:tcW w:w="1276" w:type="dxa"/>
            <w:vAlign w:val="center"/>
          </w:tcPr>
          <w:p w14:paraId="00A671CB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C681A8B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vAlign w:val="center"/>
          </w:tcPr>
          <w:p w14:paraId="10CEF6E7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vAlign w:val="center"/>
          </w:tcPr>
          <w:p w14:paraId="6EE2C7EE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11E20" w:rsidRPr="00B23DAC" w14:paraId="30E99576" w14:textId="77777777">
        <w:trPr>
          <w:trHeight w:val="851"/>
        </w:trPr>
        <w:tc>
          <w:tcPr>
            <w:tcW w:w="4980" w:type="dxa"/>
            <w:vAlign w:val="center"/>
          </w:tcPr>
          <w:p w14:paraId="29BD4B68" w14:textId="7A3BDE51" w:rsidR="00D11E20" w:rsidRPr="00B23DAC" w:rsidRDefault="003A557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1" w:hanging="341"/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nuo a sentire il rumore dell’aria condizionata</w:t>
            </w:r>
            <w:r w:rsidR="001B63F8"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che dopo che è accesa da un po’</w:t>
            </w:r>
            <w:r w:rsidR="001B63F8"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 …</w:t>
            </w:r>
          </w:p>
        </w:tc>
        <w:tc>
          <w:tcPr>
            <w:tcW w:w="1276" w:type="dxa"/>
            <w:vAlign w:val="center"/>
          </w:tcPr>
          <w:p w14:paraId="5E029AEA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4FDDD73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vAlign w:val="center"/>
          </w:tcPr>
          <w:p w14:paraId="3A254178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vAlign w:val="center"/>
          </w:tcPr>
          <w:p w14:paraId="424D7761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11E20" w:rsidRPr="00B23DAC" w14:paraId="0C97DEBD" w14:textId="77777777">
        <w:trPr>
          <w:trHeight w:val="851"/>
        </w:trPr>
        <w:tc>
          <w:tcPr>
            <w:tcW w:w="4980" w:type="dxa"/>
            <w:vAlign w:val="center"/>
          </w:tcPr>
          <w:p w14:paraId="0C17A5D0" w14:textId="7263B576" w:rsidR="00D11E20" w:rsidRPr="00B23DAC" w:rsidRDefault="003A557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1" w:hanging="341"/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ndo sento l’odore di cibo non riesco a concentrarmi</w:t>
            </w:r>
            <w:r w:rsidR="001B63F8"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che se non sono affatto affamato</w:t>
            </w:r>
            <w:r w:rsidR="001B63F8"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 …</w:t>
            </w:r>
          </w:p>
        </w:tc>
        <w:tc>
          <w:tcPr>
            <w:tcW w:w="1276" w:type="dxa"/>
            <w:vAlign w:val="center"/>
          </w:tcPr>
          <w:p w14:paraId="0240DD28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D70EAAD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vAlign w:val="center"/>
          </w:tcPr>
          <w:p w14:paraId="3FE7A998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vAlign w:val="center"/>
          </w:tcPr>
          <w:p w14:paraId="35620649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11E20" w:rsidRPr="00B23DAC" w14:paraId="4A8B3447" w14:textId="77777777">
        <w:trPr>
          <w:trHeight w:val="851"/>
        </w:trPr>
        <w:tc>
          <w:tcPr>
            <w:tcW w:w="4980" w:type="dxa"/>
            <w:vAlign w:val="center"/>
          </w:tcPr>
          <w:p w14:paraId="39489F53" w14:textId="77777777" w:rsidR="00D11E20" w:rsidRPr="00B23DAC" w:rsidRDefault="003A557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1" w:hanging="341"/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 stringo i lacci delle scarpe più forti in un piede continuo a sentire la differenza tra i piedi per …</w:t>
            </w:r>
          </w:p>
        </w:tc>
        <w:tc>
          <w:tcPr>
            <w:tcW w:w="1276" w:type="dxa"/>
            <w:vAlign w:val="center"/>
          </w:tcPr>
          <w:p w14:paraId="32150281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B0DD00C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vAlign w:val="center"/>
          </w:tcPr>
          <w:p w14:paraId="0BF35D9D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vAlign w:val="center"/>
          </w:tcPr>
          <w:p w14:paraId="125B1040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11E20" w:rsidRPr="00B23DAC" w14:paraId="0665B929" w14:textId="77777777">
        <w:trPr>
          <w:trHeight w:val="868"/>
        </w:trPr>
        <w:tc>
          <w:tcPr>
            <w:tcW w:w="4980" w:type="dxa"/>
            <w:vAlign w:val="center"/>
          </w:tcPr>
          <w:p w14:paraId="59615724" w14:textId="77777777" w:rsidR="00D11E20" w:rsidRPr="00B23DAC" w:rsidRDefault="003A557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1" w:hanging="341"/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 addormentarmi in presenza di un orologio che ticchetta o di acqua che gocciola mi ci vuole ...</w:t>
            </w:r>
          </w:p>
        </w:tc>
        <w:tc>
          <w:tcPr>
            <w:tcW w:w="1276" w:type="dxa"/>
            <w:vAlign w:val="center"/>
          </w:tcPr>
          <w:p w14:paraId="0658E7A2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BBAE661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vAlign w:val="center"/>
          </w:tcPr>
          <w:p w14:paraId="6C24D760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vAlign w:val="center"/>
          </w:tcPr>
          <w:p w14:paraId="5C676A4B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11E20" w:rsidRPr="00B23DAC" w14:paraId="2F401D81" w14:textId="77777777">
        <w:trPr>
          <w:trHeight w:val="1015"/>
        </w:trPr>
        <w:tc>
          <w:tcPr>
            <w:tcW w:w="4980" w:type="dxa"/>
            <w:vAlign w:val="center"/>
          </w:tcPr>
          <w:p w14:paraId="077CFB51" w14:textId="67C07D65" w:rsidR="00D11E20" w:rsidRPr="00B23DAC" w:rsidRDefault="003A557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1" w:hanging="341"/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po aver mangiato qualcosa di acido/salato/dolce</w:t>
            </w:r>
            <w:r w:rsidR="001B63F8"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l sapore acido/salato/dolce mi rimane in bocca per …</w:t>
            </w:r>
          </w:p>
        </w:tc>
        <w:tc>
          <w:tcPr>
            <w:tcW w:w="1276" w:type="dxa"/>
            <w:vAlign w:val="center"/>
          </w:tcPr>
          <w:p w14:paraId="60C20659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E7A7FD1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vAlign w:val="center"/>
          </w:tcPr>
          <w:p w14:paraId="0C863598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vAlign w:val="center"/>
          </w:tcPr>
          <w:p w14:paraId="13C2B255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11E20" w:rsidRPr="00B23DAC" w14:paraId="452E119F" w14:textId="77777777">
        <w:trPr>
          <w:trHeight w:val="689"/>
        </w:trPr>
        <w:tc>
          <w:tcPr>
            <w:tcW w:w="4980" w:type="dxa"/>
            <w:vAlign w:val="center"/>
          </w:tcPr>
          <w:p w14:paraId="49B8A14C" w14:textId="77777777" w:rsidR="00D11E20" w:rsidRPr="00B23DAC" w:rsidRDefault="003A557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1" w:hanging="341"/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 la stanza non è completamente al buio per addormentarmi ci impiego …</w:t>
            </w:r>
          </w:p>
        </w:tc>
        <w:tc>
          <w:tcPr>
            <w:tcW w:w="1276" w:type="dxa"/>
            <w:vAlign w:val="center"/>
          </w:tcPr>
          <w:p w14:paraId="4B10CCBB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E8AFFE4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vAlign w:val="center"/>
          </w:tcPr>
          <w:p w14:paraId="1587C57E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vAlign w:val="center"/>
          </w:tcPr>
          <w:p w14:paraId="14B02953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11E20" w:rsidRPr="00B23DAC" w14:paraId="4DB3C281" w14:textId="77777777">
        <w:trPr>
          <w:trHeight w:val="583"/>
        </w:trPr>
        <w:tc>
          <w:tcPr>
            <w:tcW w:w="4980" w:type="dxa"/>
            <w:vAlign w:val="center"/>
          </w:tcPr>
          <w:p w14:paraId="1366CAA5" w14:textId="77777777" w:rsidR="00D11E20" w:rsidRPr="00B23DAC" w:rsidRDefault="003A557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1" w:hanging="341"/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ndo lavoro al computer sono consapevole dello sfarfallio dello schermo per …</w:t>
            </w:r>
          </w:p>
        </w:tc>
        <w:tc>
          <w:tcPr>
            <w:tcW w:w="1276" w:type="dxa"/>
            <w:vAlign w:val="center"/>
          </w:tcPr>
          <w:p w14:paraId="6978D329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B49C713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vAlign w:val="center"/>
          </w:tcPr>
          <w:p w14:paraId="3867156B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vAlign w:val="center"/>
          </w:tcPr>
          <w:p w14:paraId="65AD8AD4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11E20" w:rsidRPr="00B23DAC" w14:paraId="18A25108" w14:textId="77777777">
        <w:trPr>
          <w:trHeight w:val="596"/>
        </w:trPr>
        <w:tc>
          <w:tcPr>
            <w:tcW w:w="4980" w:type="dxa"/>
            <w:vAlign w:val="center"/>
          </w:tcPr>
          <w:p w14:paraId="0439A064" w14:textId="77777777" w:rsidR="00D11E20" w:rsidRPr="00B23DAC" w:rsidRDefault="003A557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1" w:hanging="341"/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er concentrarmi in un ambiente rumoroso ho bisogno di …</w:t>
            </w:r>
          </w:p>
        </w:tc>
        <w:tc>
          <w:tcPr>
            <w:tcW w:w="1276" w:type="dxa"/>
            <w:vAlign w:val="center"/>
          </w:tcPr>
          <w:p w14:paraId="31CAC16B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A6AFC57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vAlign w:val="center"/>
          </w:tcPr>
          <w:p w14:paraId="055F609D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vAlign w:val="center"/>
          </w:tcPr>
          <w:p w14:paraId="7BE891BE" w14:textId="77777777" w:rsidR="00D11E20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370A13B1" w14:textId="77777777" w:rsidR="00E05EAC" w:rsidRPr="00E05EAC" w:rsidRDefault="00E05EAC" w:rsidP="00E05E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11E20" w:rsidRPr="00B23DAC" w14:paraId="09E04F27" w14:textId="77777777">
        <w:trPr>
          <w:trHeight w:val="913"/>
        </w:trPr>
        <w:tc>
          <w:tcPr>
            <w:tcW w:w="4980" w:type="dxa"/>
            <w:vAlign w:val="center"/>
          </w:tcPr>
          <w:p w14:paraId="260B70AE" w14:textId="52F962A4" w:rsidR="00D11E20" w:rsidRPr="00B23DAC" w:rsidRDefault="003A557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1" w:hanging="341"/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po aver toccato una sostanza (ad esempio colla</w:t>
            </w:r>
            <w:r w:rsidR="001B63F8"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B63F8"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nice</w:t>
            </w:r>
            <w:r w:rsidR="001B63F8"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abbia) continuo a sentire questa sensazione sul mio corpo per … </w:t>
            </w:r>
          </w:p>
        </w:tc>
        <w:tc>
          <w:tcPr>
            <w:tcW w:w="1276" w:type="dxa"/>
            <w:vAlign w:val="center"/>
          </w:tcPr>
          <w:p w14:paraId="1FEE95B6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EF21A12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vAlign w:val="center"/>
          </w:tcPr>
          <w:p w14:paraId="48DEEBCC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vAlign w:val="center"/>
          </w:tcPr>
          <w:p w14:paraId="2B08C0FC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11E20" w:rsidRPr="00B23DAC" w14:paraId="6F3A9387" w14:textId="77777777">
        <w:trPr>
          <w:trHeight w:val="851"/>
        </w:trPr>
        <w:tc>
          <w:tcPr>
            <w:tcW w:w="4980" w:type="dxa"/>
            <w:vAlign w:val="center"/>
          </w:tcPr>
          <w:p w14:paraId="7D494935" w14:textId="77777777" w:rsidR="00D11E20" w:rsidRPr="00B23DAC" w:rsidRDefault="003A557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1" w:hanging="341"/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ndo una persona indossa un profumo trovo difficile concentrarmi sulla conversazione con quella persona per …</w:t>
            </w:r>
          </w:p>
        </w:tc>
        <w:tc>
          <w:tcPr>
            <w:tcW w:w="1276" w:type="dxa"/>
            <w:vAlign w:val="center"/>
          </w:tcPr>
          <w:p w14:paraId="7F8A5F60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A79E014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vAlign w:val="center"/>
          </w:tcPr>
          <w:p w14:paraId="3096695C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vAlign w:val="center"/>
          </w:tcPr>
          <w:p w14:paraId="1554BF46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11E20" w:rsidRPr="00B23DAC" w14:paraId="777BF071" w14:textId="77777777">
        <w:trPr>
          <w:trHeight w:val="602"/>
        </w:trPr>
        <w:tc>
          <w:tcPr>
            <w:tcW w:w="4980" w:type="dxa"/>
            <w:vAlign w:val="center"/>
          </w:tcPr>
          <w:p w14:paraId="353A9D9A" w14:textId="77777777" w:rsidR="00D11E20" w:rsidRPr="00B23DAC" w:rsidRDefault="003A557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1" w:hanging="341"/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re lavoro al computer continuo a sentire il rumore del processore per …</w:t>
            </w:r>
          </w:p>
        </w:tc>
        <w:tc>
          <w:tcPr>
            <w:tcW w:w="1276" w:type="dxa"/>
            <w:vAlign w:val="center"/>
          </w:tcPr>
          <w:p w14:paraId="24BCE4A7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D9CADFC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vAlign w:val="center"/>
          </w:tcPr>
          <w:p w14:paraId="7ECB9C25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vAlign w:val="center"/>
          </w:tcPr>
          <w:p w14:paraId="64324488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11E20" w:rsidRPr="00B23DAC" w14:paraId="4799469B" w14:textId="77777777">
        <w:trPr>
          <w:trHeight w:val="284"/>
        </w:trPr>
        <w:tc>
          <w:tcPr>
            <w:tcW w:w="4980" w:type="dxa"/>
            <w:vAlign w:val="center"/>
          </w:tcPr>
          <w:p w14:paraId="68C4137D" w14:textId="77777777" w:rsidR="00D11E20" w:rsidRPr="00B23DAC" w:rsidRDefault="003A557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1" w:hanging="341"/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ntre accendo la TV sento i </w:t>
            </w:r>
            <w:proofErr w:type="spellStart"/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ep</w:t>
            </w:r>
            <w:proofErr w:type="spellEnd"/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suoni che emette per … </w:t>
            </w:r>
          </w:p>
        </w:tc>
        <w:tc>
          <w:tcPr>
            <w:tcW w:w="1276" w:type="dxa"/>
            <w:vAlign w:val="center"/>
          </w:tcPr>
          <w:p w14:paraId="452C86BD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839E2D1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vAlign w:val="center"/>
          </w:tcPr>
          <w:p w14:paraId="3FBF43D1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vAlign w:val="center"/>
          </w:tcPr>
          <w:p w14:paraId="2799853D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11E20" w:rsidRPr="00B23DAC" w14:paraId="6BE7ADF2" w14:textId="77777777">
        <w:trPr>
          <w:trHeight w:val="1203"/>
        </w:trPr>
        <w:tc>
          <w:tcPr>
            <w:tcW w:w="4980" w:type="dxa"/>
            <w:vAlign w:val="center"/>
          </w:tcPr>
          <w:p w14:paraId="5E369328" w14:textId="5064F214" w:rsidR="00D11E20" w:rsidRPr="00B23DAC" w:rsidRDefault="003A557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1" w:hanging="341"/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 nella stanza in cui entro è presente un certo odore (ad esempio spazzatura</w:t>
            </w:r>
            <w:r w:rsidR="001B63F8"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garette</w:t>
            </w:r>
            <w:r w:rsidR="001B63F8"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B63F8"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dore</w:t>
            </w:r>
            <w:r w:rsidR="001B63F8"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vanderia o profumo) continuo a sentirlo per …</w:t>
            </w:r>
          </w:p>
        </w:tc>
        <w:tc>
          <w:tcPr>
            <w:tcW w:w="1276" w:type="dxa"/>
            <w:vAlign w:val="center"/>
          </w:tcPr>
          <w:p w14:paraId="6EB8401E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D80AFE4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vAlign w:val="center"/>
          </w:tcPr>
          <w:p w14:paraId="3CE8945F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vAlign w:val="center"/>
          </w:tcPr>
          <w:p w14:paraId="4190D27C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11E20" w:rsidRPr="00B23DAC" w14:paraId="3BC5EFDE" w14:textId="77777777">
        <w:trPr>
          <w:trHeight w:val="1446"/>
        </w:trPr>
        <w:tc>
          <w:tcPr>
            <w:tcW w:w="4980" w:type="dxa"/>
            <w:vAlign w:val="center"/>
          </w:tcPr>
          <w:p w14:paraId="32090105" w14:textId="77777777" w:rsidR="00D11E20" w:rsidRPr="00B23DAC" w:rsidRDefault="003A557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1" w:hanging="341"/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ndo mangio cibo con una consistenza irregolare (ad esempio yogurt con muesli o zuppa con pezzi di verdure) sono sorpreso del fatto che la sua consistenza nella mia bocca cambi ad ogni morso per ...</w:t>
            </w:r>
          </w:p>
        </w:tc>
        <w:tc>
          <w:tcPr>
            <w:tcW w:w="1276" w:type="dxa"/>
            <w:vAlign w:val="center"/>
          </w:tcPr>
          <w:p w14:paraId="1E78EA12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FB8726F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vAlign w:val="center"/>
          </w:tcPr>
          <w:p w14:paraId="020AC127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vAlign w:val="center"/>
          </w:tcPr>
          <w:p w14:paraId="71A0AAD0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11E20" w:rsidRPr="00B23DAC" w14:paraId="5311C0FD" w14:textId="77777777">
        <w:trPr>
          <w:trHeight w:val="851"/>
        </w:trPr>
        <w:tc>
          <w:tcPr>
            <w:tcW w:w="4980" w:type="dxa"/>
            <w:vAlign w:val="center"/>
          </w:tcPr>
          <w:p w14:paraId="338FDD42" w14:textId="6E99E340" w:rsidR="00D11E20" w:rsidRPr="00B23DAC" w:rsidRDefault="003A557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1" w:hanging="341"/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presenza di suoni (TV</w:t>
            </w:r>
            <w:r w:rsidR="001B63F8"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sica) che provengono dalla stanza a fianco</w:t>
            </w:r>
            <w:r w:rsidR="001B63F8"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on riesco a mangiare per …</w:t>
            </w:r>
          </w:p>
        </w:tc>
        <w:tc>
          <w:tcPr>
            <w:tcW w:w="1276" w:type="dxa"/>
            <w:vAlign w:val="center"/>
          </w:tcPr>
          <w:p w14:paraId="3127FD00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621C28A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vAlign w:val="center"/>
          </w:tcPr>
          <w:p w14:paraId="3831044C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vAlign w:val="center"/>
          </w:tcPr>
          <w:p w14:paraId="4B7E9B1F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11E20" w:rsidRPr="00B23DAC" w14:paraId="6EF08E28" w14:textId="77777777">
        <w:trPr>
          <w:trHeight w:val="606"/>
        </w:trPr>
        <w:tc>
          <w:tcPr>
            <w:tcW w:w="4980" w:type="dxa"/>
            <w:vAlign w:val="center"/>
          </w:tcPr>
          <w:p w14:paraId="6B2583BF" w14:textId="1BF9778B" w:rsidR="00D11E20" w:rsidRPr="00B23DAC" w:rsidRDefault="003A557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1" w:hanging="341"/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nuo a sentire gli odori in cucina. dopo che la cottura è finita</w:t>
            </w:r>
            <w:r w:rsidR="001B63F8"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 …</w:t>
            </w:r>
          </w:p>
        </w:tc>
        <w:tc>
          <w:tcPr>
            <w:tcW w:w="1276" w:type="dxa"/>
            <w:vAlign w:val="center"/>
          </w:tcPr>
          <w:p w14:paraId="193C2E6D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4CDBEC6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vAlign w:val="center"/>
          </w:tcPr>
          <w:p w14:paraId="541C8E17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vAlign w:val="center"/>
          </w:tcPr>
          <w:p w14:paraId="6683F23A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11E20" w:rsidRPr="00B23DAC" w14:paraId="564D6E4B" w14:textId="77777777">
        <w:trPr>
          <w:trHeight w:val="851"/>
        </w:trPr>
        <w:tc>
          <w:tcPr>
            <w:tcW w:w="4980" w:type="dxa"/>
            <w:vAlign w:val="center"/>
          </w:tcPr>
          <w:p w14:paraId="1D8A94BC" w14:textId="62D9219E" w:rsidR="00D11E20" w:rsidRPr="00B23DAC" w:rsidRDefault="003A557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1" w:hanging="341"/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nuo a sentire il tocco dell’erba sul mio corpo</w:t>
            </w:r>
            <w:r w:rsidR="001B63F8"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che se non sono più su un prato</w:t>
            </w:r>
            <w:r w:rsidR="001B63F8"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 …</w:t>
            </w:r>
          </w:p>
        </w:tc>
        <w:tc>
          <w:tcPr>
            <w:tcW w:w="1276" w:type="dxa"/>
            <w:vAlign w:val="center"/>
          </w:tcPr>
          <w:p w14:paraId="6878C20B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BB9005A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vAlign w:val="center"/>
          </w:tcPr>
          <w:p w14:paraId="034F6D2B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vAlign w:val="center"/>
          </w:tcPr>
          <w:p w14:paraId="191BB076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11E20" w:rsidRPr="00B23DAC" w14:paraId="7F2A18EE" w14:textId="77777777">
        <w:trPr>
          <w:trHeight w:val="284"/>
        </w:trPr>
        <w:tc>
          <w:tcPr>
            <w:tcW w:w="4980" w:type="dxa"/>
            <w:vAlign w:val="center"/>
          </w:tcPr>
          <w:p w14:paraId="738D1267" w14:textId="77777777" w:rsidR="00D11E20" w:rsidRPr="00B23DAC" w:rsidRDefault="003A557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41" w:hanging="341"/>
            </w:pPr>
            <w:r w:rsidRPr="00B2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nuo a sentire capogiri dopo essere sceso da un ascensore o da scale mobili per …</w:t>
            </w:r>
          </w:p>
        </w:tc>
        <w:tc>
          <w:tcPr>
            <w:tcW w:w="1276" w:type="dxa"/>
            <w:vAlign w:val="center"/>
          </w:tcPr>
          <w:p w14:paraId="0607ED7C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92E6F75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vAlign w:val="center"/>
          </w:tcPr>
          <w:p w14:paraId="0576CB4D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vAlign w:val="center"/>
          </w:tcPr>
          <w:p w14:paraId="3961FCC0" w14:textId="77777777" w:rsidR="00D11E20" w:rsidRPr="00B23DAC" w:rsidRDefault="00D11E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</w:tbl>
    <w:p w14:paraId="0D0B51BC" w14:textId="77777777" w:rsidR="00D11E20" w:rsidRPr="00B23DAC" w:rsidRDefault="00D11E2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18943324" w14:textId="5D377655" w:rsidR="0076070D" w:rsidRPr="00B23DAC" w:rsidRDefault="0076070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76070D" w:rsidRPr="00B23DAC">
      <w:footerReference w:type="default" r:id="rId9"/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86E741" w14:textId="77777777" w:rsidR="00D43259" w:rsidRDefault="00D43259">
      <w:pPr>
        <w:spacing w:after="0" w:line="240" w:lineRule="auto"/>
      </w:pPr>
      <w:r>
        <w:separator/>
      </w:r>
    </w:p>
  </w:endnote>
  <w:endnote w:type="continuationSeparator" w:id="0">
    <w:p w14:paraId="53F22A56" w14:textId="77777777" w:rsidR="00D43259" w:rsidRDefault="00D432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0E403D" w14:textId="77777777" w:rsidR="00BA2228" w:rsidRDefault="00BA2228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8ECBCE" w14:textId="77777777" w:rsidR="00D43259" w:rsidRDefault="00D43259">
      <w:pPr>
        <w:spacing w:after="0" w:line="240" w:lineRule="auto"/>
      </w:pPr>
      <w:r>
        <w:separator/>
      </w:r>
    </w:p>
  </w:footnote>
  <w:footnote w:type="continuationSeparator" w:id="0">
    <w:p w14:paraId="3DC02E49" w14:textId="77777777" w:rsidR="00D43259" w:rsidRDefault="00D432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294684"/>
    <w:multiLevelType w:val="hybridMultilevel"/>
    <w:tmpl w:val="4DCC1994"/>
    <w:lvl w:ilvl="0" w:tplc="77741544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35702B"/>
    <w:multiLevelType w:val="multilevel"/>
    <w:tmpl w:val="188C3AD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814366975">
    <w:abstractNumId w:val="1"/>
  </w:num>
  <w:num w:numId="2" w16cid:durableId="8128679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1E20"/>
    <w:rsid w:val="0000237F"/>
    <w:rsid w:val="00050703"/>
    <w:rsid w:val="00054158"/>
    <w:rsid w:val="00082EC1"/>
    <w:rsid w:val="000C5306"/>
    <w:rsid w:val="000D58B5"/>
    <w:rsid w:val="000E1F6F"/>
    <w:rsid w:val="000E2D72"/>
    <w:rsid w:val="000E4CCC"/>
    <w:rsid w:val="00101657"/>
    <w:rsid w:val="001139AC"/>
    <w:rsid w:val="00121974"/>
    <w:rsid w:val="0012288F"/>
    <w:rsid w:val="00126A59"/>
    <w:rsid w:val="00162F40"/>
    <w:rsid w:val="00166D16"/>
    <w:rsid w:val="00175DCD"/>
    <w:rsid w:val="00184BCA"/>
    <w:rsid w:val="001A498C"/>
    <w:rsid w:val="001A5C3D"/>
    <w:rsid w:val="001B63F8"/>
    <w:rsid w:val="001C58A7"/>
    <w:rsid w:val="001D03D6"/>
    <w:rsid w:val="00236FBC"/>
    <w:rsid w:val="0024288C"/>
    <w:rsid w:val="00286478"/>
    <w:rsid w:val="002E080F"/>
    <w:rsid w:val="00303D29"/>
    <w:rsid w:val="00322BE5"/>
    <w:rsid w:val="00342FD6"/>
    <w:rsid w:val="003461FF"/>
    <w:rsid w:val="003A5574"/>
    <w:rsid w:val="003D6250"/>
    <w:rsid w:val="003E5879"/>
    <w:rsid w:val="004136AB"/>
    <w:rsid w:val="0042122F"/>
    <w:rsid w:val="004255CB"/>
    <w:rsid w:val="0043270C"/>
    <w:rsid w:val="00433002"/>
    <w:rsid w:val="00441CC0"/>
    <w:rsid w:val="0045633A"/>
    <w:rsid w:val="00492036"/>
    <w:rsid w:val="00495A75"/>
    <w:rsid w:val="004C262D"/>
    <w:rsid w:val="004E077F"/>
    <w:rsid w:val="005132EE"/>
    <w:rsid w:val="005254E9"/>
    <w:rsid w:val="005405B9"/>
    <w:rsid w:val="005C191F"/>
    <w:rsid w:val="005C1CB8"/>
    <w:rsid w:val="006032A3"/>
    <w:rsid w:val="00612169"/>
    <w:rsid w:val="0061740F"/>
    <w:rsid w:val="00656E66"/>
    <w:rsid w:val="00663B19"/>
    <w:rsid w:val="00674736"/>
    <w:rsid w:val="00677065"/>
    <w:rsid w:val="00690D21"/>
    <w:rsid w:val="006B07EB"/>
    <w:rsid w:val="006E4B1B"/>
    <w:rsid w:val="00702C42"/>
    <w:rsid w:val="00725B6C"/>
    <w:rsid w:val="0076070D"/>
    <w:rsid w:val="00773C71"/>
    <w:rsid w:val="007D07AA"/>
    <w:rsid w:val="007D688F"/>
    <w:rsid w:val="007F2566"/>
    <w:rsid w:val="008A4357"/>
    <w:rsid w:val="008F0014"/>
    <w:rsid w:val="0091133C"/>
    <w:rsid w:val="00920B4D"/>
    <w:rsid w:val="00946C97"/>
    <w:rsid w:val="0095727F"/>
    <w:rsid w:val="0099735C"/>
    <w:rsid w:val="009D0DE8"/>
    <w:rsid w:val="009F2496"/>
    <w:rsid w:val="00A239EF"/>
    <w:rsid w:val="00A3546A"/>
    <w:rsid w:val="00A93717"/>
    <w:rsid w:val="00AA58DB"/>
    <w:rsid w:val="00AB519A"/>
    <w:rsid w:val="00AD35DB"/>
    <w:rsid w:val="00AD6A38"/>
    <w:rsid w:val="00AF3744"/>
    <w:rsid w:val="00AF4ACE"/>
    <w:rsid w:val="00AF75F7"/>
    <w:rsid w:val="00B23DAC"/>
    <w:rsid w:val="00B4211C"/>
    <w:rsid w:val="00BA1EDB"/>
    <w:rsid w:val="00BA2228"/>
    <w:rsid w:val="00BB68ED"/>
    <w:rsid w:val="00C02FC4"/>
    <w:rsid w:val="00C03962"/>
    <w:rsid w:val="00C13110"/>
    <w:rsid w:val="00C1726B"/>
    <w:rsid w:val="00C64A25"/>
    <w:rsid w:val="00C7287A"/>
    <w:rsid w:val="00C747BD"/>
    <w:rsid w:val="00C76A48"/>
    <w:rsid w:val="00C935F1"/>
    <w:rsid w:val="00CC1A9D"/>
    <w:rsid w:val="00D05F48"/>
    <w:rsid w:val="00D11E20"/>
    <w:rsid w:val="00D22829"/>
    <w:rsid w:val="00D23539"/>
    <w:rsid w:val="00D43259"/>
    <w:rsid w:val="00D445E1"/>
    <w:rsid w:val="00D53C5B"/>
    <w:rsid w:val="00D62D46"/>
    <w:rsid w:val="00D64C08"/>
    <w:rsid w:val="00D94004"/>
    <w:rsid w:val="00D945CA"/>
    <w:rsid w:val="00D96E8D"/>
    <w:rsid w:val="00DA35CD"/>
    <w:rsid w:val="00DA591F"/>
    <w:rsid w:val="00DC3371"/>
    <w:rsid w:val="00E0227A"/>
    <w:rsid w:val="00E056CB"/>
    <w:rsid w:val="00E05EAC"/>
    <w:rsid w:val="00E129AB"/>
    <w:rsid w:val="00E13979"/>
    <w:rsid w:val="00E243A9"/>
    <w:rsid w:val="00E404F5"/>
    <w:rsid w:val="00E456DF"/>
    <w:rsid w:val="00E91DC0"/>
    <w:rsid w:val="00EF29AC"/>
    <w:rsid w:val="00F1471D"/>
    <w:rsid w:val="00F176C7"/>
    <w:rsid w:val="00F44101"/>
    <w:rsid w:val="00F728C5"/>
    <w:rsid w:val="00F83BAB"/>
    <w:rsid w:val="00FC3436"/>
    <w:rsid w:val="00FD6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080FA5B"/>
  <w15:docId w15:val="{A16AA410-9DA4-49BA-95B6-C7B884059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9"/>
    <w:qFormat/>
    <w:rsid w:val="0050301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39"/>
    <w:rsid w:val="00BA6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formattatoHTML">
    <w:name w:val="HTML Preformatted"/>
    <w:basedOn w:val="Normale"/>
    <w:link w:val="PreformattatoHTMLCarattere"/>
    <w:uiPriority w:val="99"/>
    <w:unhideWhenUsed/>
    <w:rsid w:val="00BA68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BA6865"/>
    <w:rPr>
      <w:rFonts w:ascii="Courier New" w:eastAsia="Times New Roman" w:hAnsi="Courier New" w:cs="Courier New"/>
      <w:kern w:val="0"/>
      <w:sz w:val="20"/>
      <w:szCs w:val="20"/>
      <w:lang w:eastAsia="it-IT"/>
    </w:rPr>
  </w:style>
  <w:style w:type="character" w:customStyle="1" w:styleId="gnd-iwgdh3b">
    <w:name w:val="gnd-iwgdh3b"/>
    <w:basedOn w:val="Carpredefinitoparagrafo"/>
    <w:rsid w:val="00BA6865"/>
  </w:style>
  <w:style w:type="character" w:customStyle="1" w:styleId="Titolo1Carattere">
    <w:name w:val="Titolo 1 Carattere"/>
    <w:basedOn w:val="Carpredefinitoparagrafo"/>
    <w:link w:val="Titolo1"/>
    <w:uiPriority w:val="9"/>
    <w:rsid w:val="0050301B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styleId="Enfasicorsivo">
    <w:name w:val="Emphasis"/>
    <w:basedOn w:val="Carpredefinitoparagrafo"/>
    <w:uiPriority w:val="20"/>
    <w:qFormat/>
    <w:rsid w:val="00670C4A"/>
    <w:rPr>
      <w:i/>
      <w:iCs/>
    </w:rPr>
  </w:style>
  <w:style w:type="paragraph" w:styleId="Intestazione">
    <w:name w:val="header"/>
    <w:basedOn w:val="Normale"/>
    <w:link w:val="IntestazioneCarattere"/>
    <w:uiPriority w:val="99"/>
    <w:unhideWhenUsed/>
    <w:rsid w:val="00A8403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8403B"/>
  </w:style>
  <w:style w:type="paragraph" w:styleId="Pidipagina">
    <w:name w:val="footer"/>
    <w:basedOn w:val="Normale"/>
    <w:link w:val="PidipaginaCarattere"/>
    <w:uiPriority w:val="99"/>
    <w:unhideWhenUsed/>
    <w:rsid w:val="00A8403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8403B"/>
  </w:style>
  <w:style w:type="paragraph" w:customStyle="1" w:styleId="Default">
    <w:name w:val="Default"/>
    <w:rsid w:val="00F52AA1"/>
    <w:pPr>
      <w:autoSpaceDE w:val="0"/>
      <w:autoSpaceDN w:val="0"/>
      <w:adjustRightInd w:val="0"/>
      <w:spacing w:after="0" w:line="240" w:lineRule="auto"/>
    </w:pPr>
    <w:rPr>
      <w:rFonts w:ascii="Times New Roman" w:eastAsia="Arial" w:hAnsi="Times New Roman" w:cs="Times New Roman"/>
      <w:color w:val="000000"/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48658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8658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8658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8658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86582"/>
    <w:rPr>
      <w:b/>
      <w:bCs/>
      <w:sz w:val="20"/>
      <w:szCs w:val="20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6">
    <w:name w:val="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">
    <w:name w:val="3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">
    <w:name w:val="2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1"/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customStyle="1" w:styleId="gntyacmbo3b">
    <w:name w:val="gntyacmbo3b"/>
    <w:basedOn w:val="Carpredefinitoparagrafo"/>
    <w:rsid w:val="00B4211C"/>
  </w:style>
  <w:style w:type="paragraph" w:styleId="Paragrafoelenco">
    <w:name w:val="List Paragraph"/>
    <w:basedOn w:val="Normale"/>
    <w:uiPriority w:val="34"/>
    <w:qFormat/>
    <w:rsid w:val="00101657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4255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393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7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sQbMOCip9yYFxtzXBacBHpvMq/g==">CgMxLjA4AHIhMVpIOHlRWTRsTTBGWlhFd3pFVWtPRFlFa01NZTctempY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85B6A866-8F55-49B6-8C71-410A748F52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3</Words>
  <Characters>2584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a.tarantino@gmail.com</dc:creator>
  <cp:keywords/>
  <dc:description/>
  <cp:lastModifiedBy>VINCENZA TARANTINO</cp:lastModifiedBy>
  <cp:revision>5</cp:revision>
  <dcterms:created xsi:type="dcterms:W3CDTF">2024-08-08T09:30:00Z</dcterms:created>
  <dcterms:modified xsi:type="dcterms:W3CDTF">2024-08-19T2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93d4fbc3efa5624d2b7c05b6bd6bbf191d9c44d9ad2816174f8e06aab4a269</vt:lpwstr>
  </property>
</Properties>
</file>